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071"/>
        <w:tblW w:w="14459" w:type="dxa"/>
        <w:tblLook w:val="04A0" w:firstRow="1" w:lastRow="0" w:firstColumn="1" w:lastColumn="0" w:noHBand="0" w:noVBand="1"/>
      </w:tblPr>
      <w:tblGrid>
        <w:gridCol w:w="1502"/>
        <w:gridCol w:w="1624"/>
        <w:gridCol w:w="1518"/>
        <w:gridCol w:w="759"/>
        <w:gridCol w:w="1554"/>
        <w:gridCol w:w="690"/>
        <w:gridCol w:w="1464"/>
        <w:gridCol w:w="690"/>
        <w:gridCol w:w="1612"/>
        <w:gridCol w:w="690"/>
        <w:gridCol w:w="1607"/>
        <w:gridCol w:w="749"/>
      </w:tblGrid>
      <w:tr w:rsidR="0053293F" w14:paraId="79FB4CE2" w14:textId="77777777" w:rsidTr="0053293F">
        <w:trPr>
          <w:trHeight w:val="893"/>
        </w:trPr>
        <w:tc>
          <w:tcPr>
            <w:tcW w:w="1502" w:type="dxa"/>
            <w:tcBorders>
              <w:bottom w:val="single" w:sz="4" w:space="0" w:color="auto"/>
              <w:right w:val="nil"/>
            </w:tcBorders>
          </w:tcPr>
          <w:p w14:paraId="2830D90F" w14:textId="77777777" w:rsidR="0053293F" w:rsidRPr="009D5E1B" w:rsidRDefault="0053293F" w:rsidP="00532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</w:tcPr>
          <w:p w14:paraId="7503ECC9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varian cancer outcome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329FE124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IVW</w:t>
            </w:r>
          </w:p>
          <w:p w14:paraId="3A8D0150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</w:tcPr>
          <w:p w14:paraId="4E782EBB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73A59F83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regression</w:t>
            </w:r>
          </w:p>
          <w:p w14:paraId="33E54DCA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7EE6191E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5C5E92D3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intercept</w:t>
            </w:r>
          </w:p>
          <w:p w14:paraId="33339D77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5E2CBEE3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75A3F070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edian</w:t>
            </w:r>
          </w:p>
          <w:p w14:paraId="2D4C010F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57D16667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14:paraId="175261F9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ode</w:t>
            </w:r>
          </w:p>
          <w:p w14:paraId="4E855E27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14:paraId="6D79F00E" w14:textId="77777777" w:rsidR="0053293F" w:rsidRPr="009D5E1B" w:rsidRDefault="0053293F" w:rsidP="0053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53293F" w14:paraId="6EA974AC" w14:textId="77777777" w:rsidTr="0053293F">
        <w:trPr>
          <w:trHeight w:val="210"/>
        </w:trPr>
        <w:tc>
          <w:tcPr>
            <w:tcW w:w="14459" w:type="dxa"/>
            <w:gridSpan w:val="12"/>
            <w:tcBorders>
              <w:bottom w:val="nil"/>
            </w:tcBorders>
          </w:tcPr>
          <w:p w14:paraId="38C1676C" w14:textId="77777777" w:rsidR="0053293F" w:rsidRPr="009D5E1B" w:rsidRDefault="0053293F" w:rsidP="00532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</w:tr>
      <w:tr w:rsidR="0053293F" w14:paraId="26CCD4EC" w14:textId="77777777" w:rsidTr="0053293F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75EDCD8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EF30611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C3C996A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6 (1.06-1.5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BD625D1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1758025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63-1.7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3C1CE48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D135488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9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99EBDF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9EAC7C2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7 (0.91-1.5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EFE3032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88BDC6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 (0.53-1.3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8927CDB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9</w:t>
            </w:r>
          </w:p>
        </w:tc>
      </w:tr>
      <w:tr w:rsidR="0053293F" w14:paraId="7B10A552" w14:textId="77777777" w:rsidTr="0053293F">
        <w:trPr>
          <w:trHeight w:val="210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1B1122DA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B72B2C0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A405A5F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7 (0.73-2.2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1D7DAA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0EB56E4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.35 (0.68-16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F711ABA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11B50BA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93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FF4AC7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88A04B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51 (0.71-3.2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1E48B86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7C9446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6 (0.45-4.7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F513FFD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</w:tr>
      <w:tr w:rsidR="0053293F" w14:paraId="2C18989D" w14:textId="77777777" w:rsidTr="0053293F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48A347E1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B095DC7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15F695E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5 (0.73-1.7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45A1F5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070ADCF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.06 (1.15-14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DC8C560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A48D24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93-1.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6B80F44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E2E67E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1 (0.65-2.2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554548B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F3C339B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3 (0.44-3.4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394BCB6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9</w:t>
            </w:r>
          </w:p>
        </w:tc>
      </w:tr>
      <w:tr w:rsidR="0053293F" w14:paraId="0AD55984" w14:textId="77777777" w:rsidTr="0053293F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46A39AA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D7197F2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9DEE220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8 (1.07-2.0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695BCD7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97A6E6E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31 (0.89-6.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EB4222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454F9D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6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B010E02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2835464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98 (1.23-3.1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3496F4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3F90E6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38 (0.86-6.6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8A69CA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</w:tr>
      <w:tr w:rsidR="0053293F" w14:paraId="5D12A9D0" w14:textId="77777777" w:rsidTr="0053293F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35D7C710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1FC8DCD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0D8B4E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 (0.55-1.2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4A11467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2989161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1 (0.42-4.6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20E0788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F43EFAF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5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C4EC90B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58374E0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6 (0.74-2.5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F2792F5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C3DBC31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82 (0.58-5.7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7694897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</w:tr>
      <w:tr w:rsidR="0053293F" w14:paraId="302EBBCA" w14:textId="77777777" w:rsidTr="0053293F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30096C0D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483003E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0AD3C56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9 (1.04-1.85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0F0AC25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C08FFC6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8 (0.60-3.2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0494457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5CFAFA5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8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B923850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3873A23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9 (0.83-1.9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5CE5231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733F6D7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7 (0.55-2.4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F919C87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</w:tr>
      <w:tr w:rsidR="0053293F" w14:paraId="36DAB7C1" w14:textId="77777777" w:rsidTr="0053293F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0BE6F892" w14:textId="77777777" w:rsidR="0053293F" w:rsidRPr="009D5E1B" w:rsidRDefault="0053293F" w:rsidP="00532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Height</w:t>
            </w:r>
          </w:p>
        </w:tc>
      </w:tr>
      <w:tr w:rsidR="0053293F" w14:paraId="2488F68C" w14:textId="77777777" w:rsidTr="0053293F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7FC8423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0A1801D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EBCB8A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4-1.0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90553AE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C683910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1 (0.92-1.3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5620896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CF019F1" w14:textId="77777777" w:rsidR="0053293F" w:rsidRPr="00AD1547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D1547">
              <w:rPr>
                <w:rFonts w:ascii="Times New Roman" w:hAnsi="Times New Roman" w:cs="Times New Roman"/>
                <w:sz w:val="19"/>
                <w:szCs w:val="19"/>
              </w:rPr>
              <w:t>1.00 (0.99-1.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21FF5E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F29D0CB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0.84-1.0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23C0432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3799CC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 (0.74-1.1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B812582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2</w:t>
            </w:r>
          </w:p>
        </w:tc>
      </w:tr>
      <w:tr w:rsidR="0053293F" w14:paraId="3CB07BE8" w14:textId="77777777" w:rsidTr="0053293F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3567185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F1CFC3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604E8E8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0.74-1.0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567C9B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9B295F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6 (0.63-1.7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32F59A6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A8F355B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8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2FECE3B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43A961B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 (0.64-1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69D807F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357572F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4 (0.40-1.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8B8981D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</w:tr>
      <w:tr w:rsidR="0053293F" w14:paraId="2BE31D36" w14:textId="77777777" w:rsidTr="0053293F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598E584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4DDBCAA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99B9EED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85-1.1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22CA36B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58617F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 (0.71-1.6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4530FC4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190975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8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30B975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EBA96D5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81-1.3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7397797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ADD2C4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2 (0.69-1.8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17B8D28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</w:tr>
      <w:tr w:rsidR="0053293F" w14:paraId="7BB3F5EA" w14:textId="77777777" w:rsidTr="0053293F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42E466D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F498E0F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3DBB462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0-1.1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EA3F2C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2A4F08A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 (0.64-1.2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ACC5D5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B2E6534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9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DED5A3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5AB30D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83-1.2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7DBD4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9D38C28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66-1.5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3B4D749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</w:t>
            </w:r>
          </w:p>
        </w:tc>
      </w:tr>
      <w:tr w:rsidR="0053293F" w14:paraId="48612099" w14:textId="77777777" w:rsidTr="0053293F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41EE0F8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4D5F805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F98B313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6 (1.15-1.6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01AE940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372EDC7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0 (0.76-1.8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18C79B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0AE56C1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9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B4314F5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787FC1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8 (1.07-1.7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6DF7074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4E9C10C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1 (0.72-2.4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69FB7F5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</w:tr>
      <w:tr w:rsidR="0053293F" w14:paraId="2939BC07" w14:textId="77777777" w:rsidTr="0053293F">
        <w:trPr>
          <w:trHeight w:val="223"/>
        </w:trPr>
        <w:tc>
          <w:tcPr>
            <w:tcW w:w="1502" w:type="dxa"/>
            <w:tcBorders>
              <w:top w:val="nil"/>
              <w:bottom w:val="single" w:sz="4" w:space="0" w:color="auto"/>
              <w:right w:val="nil"/>
            </w:tcBorders>
          </w:tcPr>
          <w:p w14:paraId="512C6B51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DE52F" w14:textId="77777777" w:rsidR="0053293F" w:rsidRPr="0063164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DFEFD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 (0.97-1.2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BEB42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CF10E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1.00-1.0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89B21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3E9D2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0.66-1.2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E1D43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59CD5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 (0.92-1.30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E7D36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62E66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7 (0.85-1.89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</w:tcBorders>
          </w:tcPr>
          <w:p w14:paraId="7C7ED837" w14:textId="77777777" w:rsidR="0053293F" w:rsidRDefault="0053293F" w:rsidP="0053293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</w:tr>
    </w:tbl>
    <w:p w14:paraId="7E5CEF2D" w14:textId="31C204BF" w:rsidR="0085682A" w:rsidRDefault="0053293F" w:rsidP="0085682A">
      <w:pPr>
        <w:rPr>
          <w:rFonts w:ascii="Times New Roman" w:hAnsi="Times New Roman" w:cs="Times New Roman"/>
          <w:b/>
        </w:rPr>
      </w:pPr>
      <w:r w:rsidRPr="009664B5">
        <w:rPr>
          <w:rFonts w:ascii="Times New Roman" w:hAnsi="Times New Roman" w:cs="Times New Roman"/>
          <w:b/>
        </w:rPr>
        <w:t xml:space="preserve"> </w:t>
      </w:r>
      <w:r w:rsidR="0085682A" w:rsidRPr="009664B5">
        <w:rPr>
          <w:rFonts w:ascii="Times New Roman" w:hAnsi="Times New Roman" w:cs="Times New Roman"/>
          <w:b/>
        </w:rPr>
        <w:t xml:space="preserve">Supplementary Table </w:t>
      </w:r>
      <w:r w:rsidR="00E2042C">
        <w:rPr>
          <w:rFonts w:ascii="Times New Roman" w:hAnsi="Times New Roman" w:cs="Times New Roman"/>
          <w:b/>
        </w:rPr>
        <w:t>2</w:t>
      </w:r>
      <w:r w:rsidR="0085682A" w:rsidRPr="009664B5">
        <w:rPr>
          <w:rFonts w:ascii="Times New Roman" w:hAnsi="Times New Roman" w:cs="Times New Roman"/>
          <w:b/>
        </w:rPr>
        <w:t xml:space="preserve">. IVW and sensitivity analysis estimates </w:t>
      </w:r>
      <w:r w:rsidRPr="0053293F">
        <w:rPr>
          <w:rFonts w:ascii="Times New Roman" w:hAnsi="Times New Roman" w:cs="Times New Roman"/>
          <w:b/>
        </w:rPr>
        <w:t xml:space="preserve">for the association of </w:t>
      </w:r>
      <w:r>
        <w:rPr>
          <w:rFonts w:ascii="Times New Roman" w:hAnsi="Times New Roman" w:cs="Times New Roman"/>
          <w:b/>
        </w:rPr>
        <w:t>anthropometric traits</w:t>
      </w:r>
      <w:r w:rsidRPr="0053293F">
        <w:rPr>
          <w:rFonts w:ascii="Times New Roman" w:hAnsi="Times New Roman" w:cs="Times New Roman"/>
          <w:b/>
        </w:rPr>
        <w:t xml:space="preserve"> with risk of invasive epithelial ovarian cancer </w:t>
      </w:r>
      <w:proofErr w:type="spellStart"/>
      <w:r w:rsidRPr="0053293F">
        <w:rPr>
          <w:rFonts w:ascii="Times New Roman" w:hAnsi="Times New Roman" w:cs="Times New Roman"/>
          <w:b/>
        </w:rPr>
        <w:t>histotypes</w:t>
      </w:r>
      <w:proofErr w:type="spellEnd"/>
      <w:r w:rsidRPr="0053293F">
        <w:rPr>
          <w:rFonts w:ascii="Times New Roman" w:hAnsi="Times New Roman" w:cs="Times New Roman"/>
          <w:b/>
        </w:rPr>
        <w:t xml:space="preserve"> and low malignant potential tumours</w:t>
      </w:r>
    </w:p>
    <w:p w14:paraId="35F0F33B" w14:textId="21C56AD6" w:rsidR="00272797" w:rsidRPr="00796963" w:rsidRDefault="00B676E6" w:rsidP="008142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="0085682A" w:rsidRPr="00272797">
        <w:rPr>
          <w:rFonts w:ascii="Times New Roman" w:hAnsi="Times New Roman" w:cs="Times New Roman"/>
          <w:sz w:val="20"/>
          <w:szCs w:val="20"/>
        </w:rPr>
        <w:t xml:space="preserve">stimates are scaled to represent the </w:t>
      </w:r>
      <w:r w:rsidR="00675D96">
        <w:rPr>
          <w:rFonts w:ascii="Times New Roman" w:hAnsi="Times New Roman" w:cs="Times New Roman"/>
          <w:sz w:val="20"/>
          <w:szCs w:val="20"/>
        </w:rPr>
        <w:t>association</w:t>
      </w:r>
      <w:r w:rsidR="0085682A" w:rsidRPr="00272797">
        <w:rPr>
          <w:rFonts w:ascii="Times New Roman" w:hAnsi="Times New Roman" w:cs="Times New Roman"/>
          <w:sz w:val="20"/>
          <w:szCs w:val="20"/>
        </w:rPr>
        <w:t xml:space="preserve"> of a </w:t>
      </w:r>
      <w:r w:rsidR="00AB17DA">
        <w:rPr>
          <w:rFonts w:ascii="Times New Roman" w:hAnsi="Times New Roman" w:cs="Times New Roman"/>
          <w:sz w:val="20"/>
          <w:szCs w:val="20"/>
        </w:rPr>
        <w:t>one</w:t>
      </w:r>
      <w:r w:rsidR="0085682A" w:rsidRPr="00272797">
        <w:rPr>
          <w:rFonts w:ascii="Times New Roman" w:hAnsi="Times New Roman" w:cs="Times New Roman"/>
          <w:sz w:val="20"/>
          <w:szCs w:val="20"/>
        </w:rPr>
        <w:t>-SD increase in body mass index (kg/m</w:t>
      </w:r>
      <w:r w:rsidR="0085682A" w:rsidRPr="0027279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85682A" w:rsidRPr="00272797">
        <w:rPr>
          <w:rFonts w:ascii="Times New Roman" w:hAnsi="Times New Roman" w:cs="Times New Roman"/>
          <w:sz w:val="20"/>
          <w:szCs w:val="20"/>
        </w:rPr>
        <w:t>)</w:t>
      </w:r>
      <w:r w:rsidR="00EE5335">
        <w:rPr>
          <w:rFonts w:ascii="Times New Roman" w:hAnsi="Times New Roman" w:cs="Times New Roman"/>
          <w:sz w:val="20"/>
          <w:szCs w:val="20"/>
        </w:rPr>
        <w:t xml:space="preserve"> </w:t>
      </w:r>
      <w:r w:rsidR="0085682A" w:rsidRPr="00272797">
        <w:rPr>
          <w:rFonts w:ascii="Times New Roman" w:hAnsi="Times New Roman" w:cs="Times New Roman"/>
          <w:sz w:val="20"/>
          <w:szCs w:val="20"/>
        </w:rPr>
        <w:t xml:space="preserve">and a </w:t>
      </w:r>
      <w:r w:rsidR="00AB17DA">
        <w:rPr>
          <w:rFonts w:ascii="Times New Roman" w:hAnsi="Times New Roman" w:cs="Times New Roman"/>
          <w:sz w:val="20"/>
          <w:szCs w:val="20"/>
        </w:rPr>
        <w:t>one</w:t>
      </w:r>
      <w:r w:rsidR="0085682A" w:rsidRPr="00272797">
        <w:rPr>
          <w:rFonts w:ascii="Times New Roman" w:hAnsi="Times New Roman" w:cs="Times New Roman"/>
          <w:sz w:val="20"/>
          <w:szCs w:val="20"/>
        </w:rPr>
        <w:t>-SD increase in height (</w:t>
      </w:r>
      <w:r w:rsidR="00EE5335">
        <w:rPr>
          <w:rFonts w:ascii="Times New Roman" w:hAnsi="Times New Roman" w:cs="Times New Roman"/>
          <w:sz w:val="20"/>
          <w:szCs w:val="20"/>
        </w:rPr>
        <w:t>c</w:t>
      </w:r>
      <w:r w:rsidR="0085682A" w:rsidRPr="00272797">
        <w:rPr>
          <w:rFonts w:ascii="Times New Roman" w:hAnsi="Times New Roman" w:cs="Times New Roman"/>
          <w:sz w:val="20"/>
          <w:szCs w:val="20"/>
        </w:rPr>
        <w:t>m). IVW = Inverse-variance weighted</w:t>
      </w:r>
      <w:r w:rsidR="00121E61">
        <w:rPr>
          <w:rFonts w:ascii="Times New Roman" w:hAnsi="Times New Roman" w:cs="Times New Roman"/>
          <w:sz w:val="20"/>
          <w:szCs w:val="20"/>
        </w:rPr>
        <w:t>,</w:t>
      </w:r>
      <w:r w:rsidR="0085682A" w:rsidRPr="00272797">
        <w:rPr>
          <w:rFonts w:ascii="Times New Roman" w:hAnsi="Times New Roman" w:cs="Times New Roman"/>
          <w:sz w:val="20"/>
          <w:szCs w:val="20"/>
        </w:rPr>
        <w:t xml:space="preserve"> HGSC = High grade serous carcino</w:t>
      </w:r>
      <w:bookmarkStart w:id="0" w:name="_GoBack"/>
      <w:bookmarkEnd w:id="0"/>
      <w:r w:rsidR="0085682A" w:rsidRPr="00272797">
        <w:rPr>
          <w:rFonts w:ascii="Times New Roman" w:hAnsi="Times New Roman" w:cs="Times New Roman"/>
          <w:sz w:val="20"/>
          <w:szCs w:val="20"/>
        </w:rPr>
        <w:t>ma, LG</w:t>
      </w:r>
      <w:r w:rsidR="005D0569" w:rsidRPr="00272797">
        <w:rPr>
          <w:rFonts w:ascii="Times New Roman" w:hAnsi="Times New Roman" w:cs="Times New Roman"/>
          <w:sz w:val="20"/>
          <w:szCs w:val="20"/>
        </w:rPr>
        <w:t xml:space="preserve">SC = Low grade serous carcinoma, LMP = </w:t>
      </w:r>
      <w:r w:rsidR="0053432E" w:rsidRPr="00272797">
        <w:rPr>
          <w:rFonts w:ascii="Times New Roman" w:hAnsi="Times New Roman" w:cs="Times New Roman"/>
          <w:sz w:val="20"/>
          <w:szCs w:val="20"/>
        </w:rPr>
        <w:t>Low malignant potential</w:t>
      </w:r>
      <w:r w:rsidR="0053432E">
        <w:rPr>
          <w:rFonts w:ascii="Times New Roman" w:hAnsi="Times New Roman" w:cs="Times New Roman"/>
          <w:sz w:val="20"/>
          <w:szCs w:val="20"/>
        </w:rPr>
        <w:t xml:space="preserve"> tumours</w:t>
      </w:r>
      <w:r w:rsidR="005D0569" w:rsidRPr="00272797">
        <w:rPr>
          <w:rFonts w:ascii="Times New Roman" w:hAnsi="Times New Roman" w:cs="Times New Roman"/>
          <w:sz w:val="20"/>
          <w:szCs w:val="20"/>
        </w:rPr>
        <w:t>.</w:t>
      </w:r>
      <w:r w:rsidR="0085682A" w:rsidRPr="00272797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272797" w:rsidRPr="00796963" w:rsidSect="009664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F839F" w14:textId="77777777" w:rsidR="008A199A" w:rsidRDefault="008A199A" w:rsidP="006660B7">
      <w:pPr>
        <w:spacing w:after="0" w:line="240" w:lineRule="auto"/>
      </w:pPr>
      <w:r>
        <w:separator/>
      </w:r>
    </w:p>
  </w:endnote>
  <w:endnote w:type="continuationSeparator" w:id="0">
    <w:p w14:paraId="60E48E11" w14:textId="77777777" w:rsidR="008A199A" w:rsidRDefault="008A199A" w:rsidP="00666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E8331" w14:textId="77777777" w:rsidR="008A199A" w:rsidRDefault="008A199A" w:rsidP="006660B7">
      <w:pPr>
        <w:spacing w:after="0" w:line="240" w:lineRule="auto"/>
      </w:pPr>
      <w:r>
        <w:separator/>
      </w:r>
    </w:p>
  </w:footnote>
  <w:footnote w:type="continuationSeparator" w:id="0">
    <w:p w14:paraId="7CEFA266" w14:textId="77777777" w:rsidR="008A199A" w:rsidRDefault="008A199A" w:rsidP="006660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A3505"/>
    <w:multiLevelType w:val="hybridMultilevel"/>
    <w:tmpl w:val="F892BC4A"/>
    <w:lvl w:ilvl="0" w:tplc="1C3EF5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F6B3B"/>
    <w:multiLevelType w:val="hybridMultilevel"/>
    <w:tmpl w:val="8F764D8A"/>
    <w:lvl w:ilvl="0" w:tplc="2A1822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4B5"/>
    <w:rsid w:val="00043DA2"/>
    <w:rsid w:val="00044045"/>
    <w:rsid w:val="00066C30"/>
    <w:rsid w:val="000815CF"/>
    <w:rsid w:val="00085157"/>
    <w:rsid w:val="000A24AA"/>
    <w:rsid w:val="000B474A"/>
    <w:rsid w:val="000C73B0"/>
    <w:rsid w:val="000C7FAE"/>
    <w:rsid w:val="000F46E6"/>
    <w:rsid w:val="0010457B"/>
    <w:rsid w:val="00114326"/>
    <w:rsid w:val="0011453A"/>
    <w:rsid w:val="00121E61"/>
    <w:rsid w:val="00150DD7"/>
    <w:rsid w:val="00154B36"/>
    <w:rsid w:val="001647D5"/>
    <w:rsid w:val="001A3CBD"/>
    <w:rsid w:val="001C4C3C"/>
    <w:rsid w:val="001F00A3"/>
    <w:rsid w:val="0024415D"/>
    <w:rsid w:val="00244E11"/>
    <w:rsid w:val="00252FA1"/>
    <w:rsid w:val="00260467"/>
    <w:rsid w:val="00272797"/>
    <w:rsid w:val="00275B0D"/>
    <w:rsid w:val="0028362A"/>
    <w:rsid w:val="002B18BF"/>
    <w:rsid w:val="002B3352"/>
    <w:rsid w:val="002B59FE"/>
    <w:rsid w:val="002B7FF9"/>
    <w:rsid w:val="002C6C82"/>
    <w:rsid w:val="002D75C3"/>
    <w:rsid w:val="002E784E"/>
    <w:rsid w:val="002F3B95"/>
    <w:rsid w:val="0032484B"/>
    <w:rsid w:val="00334352"/>
    <w:rsid w:val="00344488"/>
    <w:rsid w:val="00367F9D"/>
    <w:rsid w:val="00373FFE"/>
    <w:rsid w:val="00391A1E"/>
    <w:rsid w:val="003A086D"/>
    <w:rsid w:val="003A61EB"/>
    <w:rsid w:val="003B397C"/>
    <w:rsid w:val="003C15C6"/>
    <w:rsid w:val="003D3112"/>
    <w:rsid w:val="003F460D"/>
    <w:rsid w:val="0044308C"/>
    <w:rsid w:val="00445366"/>
    <w:rsid w:val="00461813"/>
    <w:rsid w:val="00464CC5"/>
    <w:rsid w:val="00471CAF"/>
    <w:rsid w:val="0047591F"/>
    <w:rsid w:val="00495334"/>
    <w:rsid w:val="004E0D26"/>
    <w:rsid w:val="004E459F"/>
    <w:rsid w:val="00511362"/>
    <w:rsid w:val="0051573F"/>
    <w:rsid w:val="00527716"/>
    <w:rsid w:val="00527C1B"/>
    <w:rsid w:val="0053293F"/>
    <w:rsid w:val="0053432E"/>
    <w:rsid w:val="0054266E"/>
    <w:rsid w:val="00552CF7"/>
    <w:rsid w:val="0057403B"/>
    <w:rsid w:val="005A0CEB"/>
    <w:rsid w:val="005B33E1"/>
    <w:rsid w:val="005B3691"/>
    <w:rsid w:val="005D0569"/>
    <w:rsid w:val="005F24AC"/>
    <w:rsid w:val="00622650"/>
    <w:rsid w:val="00622A2C"/>
    <w:rsid w:val="0063164F"/>
    <w:rsid w:val="00633A11"/>
    <w:rsid w:val="00634D70"/>
    <w:rsid w:val="00643063"/>
    <w:rsid w:val="00656720"/>
    <w:rsid w:val="00656977"/>
    <w:rsid w:val="006660B7"/>
    <w:rsid w:val="00675D96"/>
    <w:rsid w:val="00681BC1"/>
    <w:rsid w:val="006A35D4"/>
    <w:rsid w:val="006A6F5F"/>
    <w:rsid w:val="006B5588"/>
    <w:rsid w:val="006D11F4"/>
    <w:rsid w:val="006D5D09"/>
    <w:rsid w:val="006D77BA"/>
    <w:rsid w:val="006E2ED0"/>
    <w:rsid w:val="00715059"/>
    <w:rsid w:val="0073303F"/>
    <w:rsid w:val="007428D2"/>
    <w:rsid w:val="00785F24"/>
    <w:rsid w:val="007873A9"/>
    <w:rsid w:val="00796963"/>
    <w:rsid w:val="007B08A3"/>
    <w:rsid w:val="007D4198"/>
    <w:rsid w:val="008020E5"/>
    <w:rsid w:val="00804CB2"/>
    <w:rsid w:val="008142F3"/>
    <w:rsid w:val="00815A95"/>
    <w:rsid w:val="008171FC"/>
    <w:rsid w:val="008519FF"/>
    <w:rsid w:val="0085682A"/>
    <w:rsid w:val="00857084"/>
    <w:rsid w:val="00861E93"/>
    <w:rsid w:val="00871F92"/>
    <w:rsid w:val="00876F0D"/>
    <w:rsid w:val="00881033"/>
    <w:rsid w:val="008A199A"/>
    <w:rsid w:val="008A4981"/>
    <w:rsid w:val="008B7DD2"/>
    <w:rsid w:val="008D3490"/>
    <w:rsid w:val="008E2BD0"/>
    <w:rsid w:val="008E4C50"/>
    <w:rsid w:val="008F06C0"/>
    <w:rsid w:val="009404EA"/>
    <w:rsid w:val="0094197D"/>
    <w:rsid w:val="009563FD"/>
    <w:rsid w:val="0096002E"/>
    <w:rsid w:val="009664B5"/>
    <w:rsid w:val="00973D43"/>
    <w:rsid w:val="009B465E"/>
    <w:rsid w:val="009B7BCC"/>
    <w:rsid w:val="009D5E1B"/>
    <w:rsid w:val="009E09C2"/>
    <w:rsid w:val="009E5AC5"/>
    <w:rsid w:val="009F18C0"/>
    <w:rsid w:val="009F567B"/>
    <w:rsid w:val="00A21287"/>
    <w:rsid w:val="00A21E2B"/>
    <w:rsid w:val="00A22558"/>
    <w:rsid w:val="00A2410A"/>
    <w:rsid w:val="00A44FFB"/>
    <w:rsid w:val="00A65138"/>
    <w:rsid w:val="00A7341D"/>
    <w:rsid w:val="00A7581D"/>
    <w:rsid w:val="00A92FB0"/>
    <w:rsid w:val="00AB17DA"/>
    <w:rsid w:val="00AB4DE8"/>
    <w:rsid w:val="00AC05D2"/>
    <w:rsid w:val="00AD1547"/>
    <w:rsid w:val="00AE3204"/>
    <w:rsid w:val="00AF2503"/>
    <w:rsid w:val="00B02DA6"/>
    <w:rsid w:val="00B06900"/>
    <w:rsid w:val="00B0763C"/>
    <w:rsid w:val="00B17D98"/>
    <w:rsid w:val="00B24FF6"/>
    <w:rsid w:val="00B42099"/>
    <w:rsid w:val="00B55198"/>
    <w:rsid w:val="00B676E6"/>
    <w:rsid w:val="00B90F5B"/>
    <w:rsid w:val="00B932DE"/>
    <w:rsid w:val="00BA0809"/>
    <w:rsid w:val="00BD5DE8"/>
    <w:rsid w:val="00BF4B0D"/>
    <w:rsid w:val="00C12378"/>
    <w:rsid w:val="00C12AA1"/>
    <w:rsid w:val="00C1566D"/>
    <w:rsid w:val="00C3011B"/>
    <w:rsid w:val="00C312A9"/>
    <w:rsid w:val="00C36A34"/>
    <w:rsid w:val="00C36B90"/>
    <w:rsid w:val="00C42169"/>
    <w:rsid w:val="00C572C9"/>
    <w:rsid w:val="00C809F1"/>
    <w:rsid w:val="00CB6F4D"/>
    <w:rsid w:val="00CE0016"/>
    <w:rsid w:val="00D04EE7"/>
    <w:rsid w:val="00D31CD3"/>
    <w:rsid w:val="00D378EE"/>
    <w:rsid w:val="00D40E59"/>
    <w:rsid w:val="00D41B79"/>
    <w:rsid w:val="00D92A6D"/>
    <w:rsid w:val="00DA34D7"/>
    <w:rsid w:val="00DB0E5C"/>
    <w:rsid w:val="00DB5570"/>
    <w:rsid w:val="00DE3BD6"/>
    <w:rsid w:val="00E0576A"/>
    <w:rsid w:val="00E05C9B"/>
    <w:rsid w:val="00E14933"/>
    <w:rsid w:val="00E2042C"/>
    <w:rsid w:val="00E2272D"/>
    <w:rsid w:val="00E412CC"/>
    <w:rsid w:val="00E65E7A"/>
    <w:rsid w:val="00E722E9"/>
    <w:rsid w:val="00EE3DD0"/>
    <w:rsid w:val="00EE5335"/>
    <w:rsid w:val="00F24360"/>
    <w:rsid w:val="00F57685"/>
    <w:rsid w:val="00F67A6F"/>
    <w:rsid w:val="00F70F34"/>
    <w:rsid w:val="00F74838"/>
    <w:rsid w:val="00F96982"/>
    <w:rsid w:val="00FA221C"/>
    <w:rsid w:val="00FB0071"/>
    <w:rsid w:val="00FD19E9"/>
    <w:rsid w:val="00FD2FF8"/>
    <w:rsid w:val="00FD6BA0"/>
    <w:rsid w:val="00FE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203D1"/>
  <w15:chartTrackingRefBased/>
  <w15:docId w15:val="{B7FEC523-E2B8-4EB6-B5E9-45ACD933C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4B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47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0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0B7"/>
  </w:style>
  <w:style w:type="paragraph" w:styleId="Footer">
    <w:name w:val="footer"/>
    <w:basedOn w:val="Normal"/>
    <w:link w:val="Foot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6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43</cp:revision>
  <dcterms:created xsi:type="dcterms:W3CDTF">2018-05-22T15:38:00Z</dcterms:created>
  <dcterms:modified xsi:type="dcterms:W3CDTF">2019-07-03T12:32:00Z</dcterms:modified>
</cp:coreProperties>
</file>